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1"/>
        <w:tblW w:w="12600" w:type="dxa"/>
        <w:tblLayout w:type="fixed"/>
        <w:tblLook w:val="04A0"/>
      </w:tblPr>
      <w:tblGrid>
        <w:gridCol w:w="1710"/>
        <w:gridCol w:w="2880"/>
        <w:gridCol w:w="2070"/>
        <w:gridCol w:w="1980"/>
        <w:gridCol w:w="1980"/>
        <w:gridCol w:w="1980"/>
      </w:tblGrid>
      <w:tr w:rsidR="00033A13" w:rsidRPr="00C02E48" w:rsidTr="00A2425F">
        <w:trPr>
          <w:cnfStyle w:val="100000000000"/>
        </w:trPr>
        <w:tc>
          <w:tcPr>
            <w:cnfStyle w:val="001000000000"/>
            <w:tcW w:w="12600" w:type="dxa"/>
            <w:gridSpan w:val="6"/>
            <w:shd w:val="clear" w:color="auto" w:fill="auto"/>
          </w:tcPr>
          <w:p w:rsidR="00033A13" w:rsidRPr="00C02E48" w:rsidRDefault="00033A13" w:rsidP="00033A1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: Model performance for 6-year and 9-year follow-u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sing the Iranian waist circumference cut-point (≥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cm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ehran lipid and glucose study </w:t>
            </w: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4590" w:type="dxa"/>
            <w:gridSpan w:val="2"/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A13" w:rsidRPr="00212D3F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hronic </w:t>
            </w:r>
          </w:p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-metabolic disorder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2DM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VD</w:t>
            </w:r>
            <w:proofErr w:type="spellEnd"/>
          </w:p>
        </w:tc>
      </w:tr>
      <w:tr w:rsidR="00033A13" w:rsidRPr="00C02E48" w:rsidTr="00A2425F">
        <w:tc>
          <w:tcPr>
            <w:cnfStyle w:val="001000000000"/>
            <w:tcW w:w="12600" w:type="dxa"/>
            <w:gridSpan w:val="6"/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Men </w:t>
            </w: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3A13" w:rsidRPr="00C02E48" w:rsidTr="00A2425F">
        <w:tc>
          <w:tcPr>
            <w:cnfStyle w:val="001000000000"/>
            <w:tcW w:w="1710" w:type="dxa"/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shd w:val="clear" w:color="auto" w:fill="auto"/>
          </w:tcPr>
          <w:p w:rsidR="00033A13" w:rsidRPr="00C02E48" w:rsidRDefault="00033A13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(0.69-0.75)</w:t>
            </w:r>
          </w:p>
        </w:tc>
        <w:tc>
          <w:tcPr>
            <w:tcW w:w="1980" w:type="dxa"/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4(0.61-0.69)</w:t>
            </w:r>
          </w:p>
        </w:tc>
        <w:tc>
          <w:tcPr>
            <w:tcW w:w="1980" w:type="dxa"/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(0.72-0.79)</w:t>
            </w:r>
          </w:p>
        </w:tc>
        <w:tc>
          <w:tcPr>
            <w:tcW w:w="1980" w:type="dxa"/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68-0.79)</w:t>
            </w: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(0.62-0.6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(0.66-0.75)</w:t>
            </w:r>
          </w:p>
        </w:tc>
      </w:tr>
      <w:tr w:rsidR="00033A13" w:rsidRPr="00C02E48" w:rsidTr="00A2425F">
        <w:tc>
          <w:tcPr>
            <w:cnfStyle w:val="001000000000"/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3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033A13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3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6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4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.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Women  </w:t>
            </w:r>
          </w:p>
        </w:tc>
      </w:tr>
      <w:tr w:rsidR="00033A13" w:rsidRPr="00C02E48" w:rsidTr="00A2425F">
        <w:tc>
          <w:tcPr>
            <w:cnfStyle w:val="001000000000"/>
            <w:tcW w:w="1260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71-0.7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(0.67-0.7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(0.78-0.86)</w:t>
            </w:r>
          </w:p>
        </w:tc>
      </w:tr>
      <w:tr w:rsidR="00033A13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71-0.7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(0.67-0.7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(0.67-0.7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(0.77-0.85)</w:t>
            </w: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33A13" w:rsidRPr="00C02E48" w:rsidTr="00A2425F">
        <w:tc>
          <w:tcPr>
            <w:cnfStyle w:val="001000000000"/>
            <w:tcW w:w="171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8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</w:t>
            </w:r>
            <w:r w:rsidRPr="006842BD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.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=0.00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033A13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033A13" w:rsidRPr="00C02E48" w:rsidRDefault="00033A13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5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.6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033A13" w:rsidRDefault="00033A13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3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033A13" w:rsidRPr="00C02E48" w:rsidTr="00A2425F">
        <w:tc>
          <w:tcPr>
            <w:cnfStyle w:val="001000000000"/>
            <w:tcW w:w="1260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With 1000 Bootstrapping </w:t>
            </w:r>
          </w:p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total sample size was 1314 for men (composite outcome=589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252, CKD=378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120) and 1926 for women (composite outcome=1125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315, CKD=981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80)</w:t>
            </w:r>
          </w:p>
          <w:p w:rsidR="00033A13" w:rsidRPr="00C02E48" w:rsidRDefault="00033A13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area under the curve; CI: confidence interval; HL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Hosmer-Lemeshow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st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type 2 diabetes; CKD: chronic kidney disease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: cardiovascular disease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33A13"/>
    <w:rsid w:val="00033A13"/>
    <w:rsid w:val="003A3C66"/>
    <w:rsid w:val="006A7256"/>
    <w:rsid w:val="00CF1D2D"/>
    <w:rsid w:val="00E81386"/>
    <w:rsid w:val="00FB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next w:val="LightShading"/>
    <w:uiPriority w:val="60"/>
    <w:rsid w:val="00033A1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33A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26T04:57:00Z</dcterms:created>
  <dcterms:modified xsi:type="dcterms:W3CDTF">2020-06-26T04:57:00Z</dcterms:modified>
</cp:coreProperties>
</file>